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347" w:type="dxa"/>
        <w:tblLook w:val="04A0" w:firstRow="1" w:lastRow="0" w:firstColumn="1" w:lastColumn="0" w:noHBand="0" w:noVBand="1"/>
      </w:tblPr>
      <w:tblGrid>
        <w:gridCol w:w="2579"/>
        <w:gridCol w:w="1984"/>
        <w:gridCol w:w="1984"/>
        <w:gridCol w:w="1921"/>
        <w:gridCol w:w="1879"/>
      </w:tblGrid>
      <w:tr w:rsidR="00711696" w:rsidRPr="00924E19" w14:paraId="765D9140" w14:textId="77777777" w:rsidTr="00333247">
        <w:trPr>
          <w:trHeight w:val="290"/>
        </w:trPr>
        <w:tc>
          <w:tcPr>
            <w:tcW w:w="1034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090BE" w14:textId="0B1D4BAC" w:rsidR="00711696" w:rsidRPr="00924E19" w:rsidRDefault="00711696" w:rsidP="00333247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Hlk188181775"/>
            <w:r w:rsidRPr="00924E19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able </w:t>
            </w:r>
            <w:r w:rsidR="008640E9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1</w:t>
            </w:r>
            <w:r w:rsidRPr="00924E19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Risk assessment</w:t>
            </w:r>
          </w:p>
        </w:tc>
      </w:tr>
      <w:tr w:rsidR="00711696" w:rsidRPr="00924E19" w14:paraId="0443ACFF" w14:textId="77777777" w:rsidTr="00333247">
        <w:trPr>
          <w:trHeight w:val="580"/>
        </w:trPr>
        <w:tc>
          <w:tcPr>
            <w:tcW w:w="2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4858" w14:textId="77777777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E6812C" w14:textId="77777777" w:rsidR="00711696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Univariate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br/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All-cause mortality</w:t>
            </w:r>
          </w:p>
          <w:p w14:paraId="7FD66129" w14:textId="19404216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(n=3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A5236" w14:textId="14B0114E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Multivariate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br/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All-cause mortality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818C10" w14:textId="77777777" w:rsidR="00765180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Univariate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br/>
            </w:r>
            <w:r w:rsidR="00765180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HF-Hospitalisation</w:t>
            </w:r>
          </w:p>
          <w:p w14:paraId="4A10C63F" w14:textId="7B5CB871" w:rsidR="00765180" w:rsidRPr="00924E19" w:rsidRDefault="00765180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(n=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92368F" w14:textId="17FAD8BB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Multivariate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br/>
            </w:r>
            <w:r w:rsidR="00765180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HF-Hospitalisation</w:t>
            </w:r>
          </w:p>
        </w:tc>
      </w:tr>
      <w:tr w:rsidR="00711696" w:rsidRPr="00924E19" w14:paraId="2F029CDA" w14:textId="77777777" w:rsidTr="00333247">
        <w:trPr>
          <w:trHeight w:val="289"/>
        </w:trPr>
        <w:tc>
          <w:tcPr>
            <w:tcW w:w="1034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3506A16" w14:textId="77777777" w:rsidR="00711696" w:rsidRPr="00924E19" w:rsidRDefault="00711696" w:rsidP="00333247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linical factors</w:t>
            </w:r>
          </w:p>
        </w:tc>
      </w:tr>
      <w:tr w:rsidR="00711696" w:rsidRPr="00924E19" w14:paraId="7B9A41CE" w14:textId="77777777" w:rsidTr="00333247">
        <w:trPr>
          <w:trHeight w:val="289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81CFE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Ag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D0A89" w14:textId="5805B4EB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1.0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DA0C31" w14:textId="73A8ABAE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1.0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  <w:r w:rsidR="005156E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99</w:t>
            </w: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-1.0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) p=0.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C126A93" w14:textId="500211B9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1.0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0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4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=0.0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98F5AC7" w14:textId="23EFCCD4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1696" w:rsidRPr="00924E19" w14:paraId="49F4F2F6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B80E8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NY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D34E5" w14:textId="3BBF7908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6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1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6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9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13359F" w14:textId="7F83508F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1.</w:t>
            </w:r>
            <w:r w:rsidR="005156E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 xml:space="preserve"> (1.1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="005156E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="005156E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) p=0.00</w:t>
            </w:r>
            <w:r w:rsidR="00562515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0FCD520" w14:textId="223FBF18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61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1.2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&lt;0.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E890796" w14:textId="4BD4214A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9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9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58) p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=0.234</w:t>
            </w:r>
          </w:p>
        </w:tc>
      </w:tr>
      <w:tr w:rsidR="00711696" w:rsidRPr="00924E19" w14:paraId="557506F7" w14:textId="77777777" w:rsidTr="00333247">
        <w:trPr>
          <w:trHeight w:val="290"/>
        </w:trPr>
        <w:tc>
          <w:tcPr>
            <w:tcW w:w="10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9AFAB" w14:textId="77777777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Laboratory testing</w:t>
            </w:r>
          </w:p>
        </w:tc>
      </w:tr>
      <w:tr w:rsidR="00711696" w:rsidRPr="00924E19" w14:paraId="6C1B1FE9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91564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eGF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640C5" w14:textId="46ED8BCB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9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0.9</w:t>
            </w:r>
            <w:r w:rsidR="00D70F1A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99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&lt;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0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FFC929" w14:textId="77777777" w:rsidR="00711696" w:rsidRDefault="00562515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98 (0.97-1.00)</w:t>
            </w:r>
          </w:p>
          <w:p w14:paraId="227F9C30" w14:textId="135D93DF" w:rsidR="00562515" w:rsidRPr="00924E19" w:rsidRDefault="00562515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p=0.03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4979004" w14:textId="0EBFE2A8" w:rsidR="00711696" w:rsidRPr="00924E19" w:rsidRDefault="00562515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99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0.9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0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=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57CB43C" w14:textId="61110DB1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0 (0.9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01) p=0.5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</w:tr>
      <w:tr w:rsidR="00711696" w:rsidRPr="00924E19" w14:paraId="56A19203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1DBC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NT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proBN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AB50" w14:textId="5FBE92DA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0 (1.00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0) p</w:t>
            </w:r>
            <w:r w:rsidR="00D70F1A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=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0</w:t>
            </w:r>
            <w:r w:rsidR="00D70F1A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59D2C3" w14:textId="02024469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0 (1.00-1.00) p=0.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6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0F74D3E" w14:textId="6828330C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0 (1.00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0) p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&lt;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00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A5B2B86" w14:textId="3C52D99C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0 (1.00-1.00) p=0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633</w:t>
            </w:r>
          </w:p>
        </w:tc>
      </w:tr>
      <w:tr w:rsidR="00711696" w:rsidRPr="00924E19" w14:paraId="27E3ACBE" w14:textId="77777777" w:rsidTr="00333247">
        <w:trPr>
          <w:trHeight w:val="290"/>
        </w:trPr>
        <w:tc>
          <w:tcPr>
            <w:tcW w:w="1034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6B713B" w14:textId="77777777" w:rsidR="00711696" w:rsidRPr="00924E19" w:rsidRDefault="00711696" w:rsidP="00333247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Echocardiography</w:t>
            </w:r>
          </w:p>
        </w:tc>
      </w:tr>
      <w:tr w:rsidR="00711696" w:rsidRPr="00924E19" w14:paraId="3D0FD8F0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B35D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Aortic valve ste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BD56B" w14:textId="4786A39B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0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=0.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375386" w14:textId="77777777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F8BF380" w14:textId="0983E959" w:rsidR="00711696" w:rsidRPr="00924E19" w:rsidRDefault="008640E9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99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0.9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7-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1) p=0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42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7095BB3" w14:textId="77777777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1696" w:rsidRPr="00924E19" w14:paraId="41304E21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25338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Mitral valve regurgi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F51A1" w14:textId="7441CA27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0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=0.</w:t>
            </w:r>
            <w:r w:rsidR="00672E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2B4F81" w14:textId="77777777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895BC51" w14:textId="16D8C157" w:rsidR="00711696" w:rsidRPr="00924E19" w:rsidRDefault="008640E9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99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0.9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7-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=0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4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3662899" w14:textId="77777777" w:rsidR="00711696" w:rsidRPr="00924E19" w:rsidRDefault="00711696" w:rsidP="00333247">
            <w:pPr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1696" w:rsidRPr="00924E19" w14:paraId="1EBBBA07" w14:textId="77777777" w:rsidTr="00333247">
        <w:trPr>
          <w:trHeight w:val="290"/>
        </w:trPr>
        <w:tc>
          <w:tcPr>
            <w:tcW w:w="1034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321E27" w14:textId="77777777" w:rsidR="00711696" w:rsidRPr="00924E19" w:rsidRDefault="00711696" w:rsidP="00333247">
            <w:pPr>
              <w:rPr>
                <w:rFonts w:ascii="Arial" w:hAnsi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b/>
                <w:color w:val="000000"/>
                <w:sz w:val="20"/>
                <w:szCs w:val="20"/>
                <w:lang w:val="en-GB" w:eastAsia="en-GB"/>
              </w:rPr>
              <w:t>Cardiovascular magnetic resonance</w:t>
            </w:r>
          </w:p>
        </w:tc>
      </w:tr>
      <w:tr w:rsidR="00711696" w:rsidRPr="00924E19" w14:paraId="2629F35D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C5BC3" w14:textId="77777777" w:rsidR="00711696" w:rsidRPr="00924E19" w:rsidRDefault="00711696" w:rsidP="00333247">
            <w:pPr>
              <w:ind w:firstLine="184"/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LV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90AAC" w14:textId="089C867C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9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0.9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=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DB6996" w14:textId="77777777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76E7822" w14:textId="692CA440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9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0.9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97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403859E" w14:textId="4191AECB" w:rsidR="00711696" w:rsidRPr="00924E19" w:rsidRDefault="008640E9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711696" w:rsidRPr="00924E19" w14:paraId="64A36E1D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FF04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G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91A31" w14:textId="25F03B79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8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1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1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=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1E8632" w14:textId="664BF543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156E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9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</w:t>
            </w:r>
            <w:r w:rsidR="005156E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9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=0.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9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C0EEF13" w14:textId="06CB85F6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1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&lt;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00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3F68D9C" w14:textId="7D520728" w:rsidR="00711696" w:rsidRPr="00924E19" w:rsidRDefault="008640E9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9 (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9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29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&lt;</w:t>
            </w:r>
            <w:r w:rsidR="00711696"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01</w:t>
            </w:r>
          </w:p>
        </w:tc>
      </w:tr>
      <w:tr w:rsidR="00711696" w:rsidRPr="00924E19" w14:paraId="1A29051F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44392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bCs/>
                <w:color w:val="000000"/>
                <w:sz w:val="20"/>
                <w:szCs w:val="20"/>
                <w:lang w:val="en-GB" w:eastAsia="en-GB"/>
              </w:rPr>
              <w:t>Native T1 (per 10m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12D9A" w14:textId="20873BB0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8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1.0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13) p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=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00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1F46A2" w14:textId="64A9885F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</w:t>
            </w:r>
            <w:r w:rsidR="005156E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5156E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 w:rsidR="005156E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99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1</w:t>
            </w:r>
            <w:r w:rsidR="00765180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=0.0</w:t>
            </w:r>
            <w:r w:rsidR="00562515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9E59EF4" w14:textId="0DBAEDEF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1.0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&lt;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90FB1E8" w14:textId="3373D8AD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2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) p=0.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08</w:t>
            </w:r>
          </w:p>
        </w:tc>
      </w:tr>
      <w:tr w:rsidR="00711696" w:rsidRPr="00924E19" w14:paraId="549BCCC2" w14:textId="77777777" w:rsidTr="00333247">
        <w:trPr>
          <w:trHeight w:val="29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6490F" w14:textId="77777777" w:rsidR="00711696" w:rsidRPr="00924E19" w:rsidRDefault="00711696" w:rsidP="00333247">
            <w:pPr>
              <w:ind w:firstLine="184"/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ECV (per 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D9347" w14:textId="4B65D606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2 (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99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04)</w:t>
            </w:r>
          </w:p>
          <w:p w14:paraId="07A7C192" w14:textId="7C7E4825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p=0.</w:t>
            </w:r>
            <w: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97153C" w14:textId="0CD61B26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916A3DF" w14:textId="268220BA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1.02 (1.0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-1.04)</w:t>
            </w:r>
          </w:p>
          <w:p w14:paraId="64996C44" w14:textId="18192790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p=0.0</w:t>
            </w:r>
            <w:r w:rsidR="008640E9"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336B3C8" w14:textId="692E3824" w:rsidR="00711696" w:rsidRPr="00924E19" w:rsidRDefault="00711696" w:rsidP="00333247">
            <w:pPr>
              <w:rPr>
                <w:rFonts w:ascii="Arial" w:hAnsi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1696" w:rsidRPr="00283140" w14:paraId="59C3C32D" w14:textId="77777777" w:rsidTr="00333247">
        <w:trPr>
          <w:trHeight w:val="397"/>
        </w:trPr>
        <w:tc>
          <w:tcPr>
            <w:tcW w:w="1034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04CA" w14:textId="77777777" w:rsidR="00711696" w:rsidRPr="00924E19" w:rsidRDefault="00711696" w:rsidP="00333247">
            <w:pPr>
              <w:jc w:val="both"/>
              <w:rPr>
                <w:rFonts w:ascii="Arial" w:hAnsi="Arial"/>
                <w:color w:val="000000"/>
                <w:sz w:val="16"/>
                <w:szCs w:val="16"/>
                <w:lang w:val="en-GB" w:eastAsia="en-GB"/>
              </w:rPr>
            </w:pPr>
            <w:r w:rsidRPr="00924E19">
              <w:rPr>
                <w:rFonts w:ascii="Arial" w:hAnsi="Arial"/>
                <w:color w:val="000000"/>
                <w:sz w:val="16"/>
                <w:szCs w:val="16"/>
                <w:lang w:val="en-GB" w:eastAsia="en-GB"/>
              </w:rPr>
              <w:t>The data is presented as hazard ratios with associated 95% confidence intervals in parentheses. Variables with univariate significance (p&lt;0.05) were included in multivariable Cox regression models. Due to co</w:t>
            </w:r>
            <w:r>
              <w:rPr>
                <w:rFonts w:ascii="Arial" w:hAnsi="Arial"/>
                <w:color w:val="000000"/>
                <w:sz w:val="16"/>
                <w:szCs w:val="16"/>
                <w:lang w:val="en-GB" w:eastAsia="en-GB"/>
              </w:rPr>
              <w:t>-</w:t>
            </w:r>
            <w:r w:rsidRPr="00924E19">
              <w:rPr>
                <w:rFonts w:ascii="Arial" w:hAnsi="Arial"/>
                <w:color w:val="000000"/>
                <w:sz w:val="16"/>
                <w:szCs w:val="16"/>
                <w:lang w:val="en-GB" w:eastAsia="en-GB"/>
              </w:rPr>
              <w:t>linearity of functional parameters, only GLS was considered as a CMR-derived functional parameter in multivaria</w:t>
            </w:r>
            <w:r>
              <w:rPr>
                <w:rFonts w:ascii="Arial" w:hAnsi="Arial"/>
                <w:color w:val="000000"/>
                <w:sz w:val="16"/>
                <w:szCs w:val="16"/>
                <w:lang w:val="en-GB" w:eastAsia="en-GB"/>
              </w:rPr>
              <w:t>bl</w:t>
            </w:r>
            <w:r w:rsidRPr="00924E19">
              <w:rPr>
                <w:rFonts w:ascii="Arial" w:hAnsi="Arial"/>
                <w:color w:val="000000"/>
                <w:sz w:val="16"/>
                <w:szCs w:val="16"/>
                <w:lang w:val="en-GB" w:eastAsia="en-GB"/>
              </w:rPr>
              <w:t>e models. NYHA: New York Heart Association, eGFR: estimated glomerular filtration rate, LVEF: left ventricular ejection fraction, GLS = global longitudinal strain</w:t>
            </w:r>
            <w:r>
              <w:rPr>
                <w:rFonts w:ascii="Arial" w:hAnsi="Arial"/>
                <w:color w:val="000000"/>
                <w:sz w:val="16"/>
                <w:szCs w:val="16"/>
                <w:lang w:val="en-GB" w:eastAsia="en-GB"/>
              </w:rPr>
              <w:t>, GLS = global longitudinal strain, NT-proBNP = N-terminal fragment of pro-brain natriuretic peptide.</w:t>
            </w:r>
          </w:p>
        </w:tc>
      </w:tr>
      <w:bookmarkEnd w:id="0"/>
    </w:tbl>
    <w:p w14:paraId="32473C0D" w14:textId="77777777" w:rsidR="002C6186" w:rsidRPr="00711696" w:rsidRDefault="002C6186">
      <w:pPr>
        <w:rPr>
          <w:lang w:val="en-GB"/>
        </w:rPr>
      </w:pPr>
    </w:p>
    <w:sectPr w:rsidR="002C6186" w:rsidRPr="00711696" w:rsidSect="00A93E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82500F"/>
    <w:multiLevelType w:val="multilevel"/>
    <w:tmpl w:val="3EE40380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51132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0F"/>
    <w:rsid w:val="002C6186"/>
    <w:rsid w:val="005156E5"/>
    <w:rsid w:val="00562515"/>
    <w:rsid w:val="00672EE9"/>
    <w:rsid w:val="006E321B"/>
    <w:rsid w:val="00711696"/>
    <w:rsid w:val="00765180"/>
    <w:rsid w:val="008640E9"/>
    <w:rsid w:val="00A93E17"/>
    <w:rsid w:val="00B81A98"/>
    <w:rsid w:val="00D6780F"/>
    <w:rsid w:val="00D70F1A"/>
    <w:rsid w:val="00DE697B"/>
    <w:rsid w:val="00FB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3EB56"/>
  <w15:chartTrackingRefBased/>
  <w15:docId w15:val="{46DF558D-5164-4DE0-A8A0-B83587D72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696"/>
    <w:pPr>
      <w:spacing w:after="0" w:line="240" w:lineRule="auto"/>
    </w:pPr>
    <w:rPr>
      <w:rFonts w:eastAsia="Times New Roman" w:cs="Arial"/>
      <w:kern w:val="2"/>
      <w:sz w:val="24"/>
      <w:szCs w:val="24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8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8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8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8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8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8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8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8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8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8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8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8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8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8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8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8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8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8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8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8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8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8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8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8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7</cp:revision>
  <dcterms:created xsi:type="dcterms:W3CDTF">2025-06-22T09:15:00Z</dcterms:created>
  <dcterms:modified xsi:type="dcterms:W3CDTF">2025-06-22T10:03:00Z</dcterms:modified>
</cp:coreProperties>
</file>